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</w:t>
      </w:r>
      <w:r>
        <w:rPr>
          <w:b/>
          <w:bCs/>
          <w:sz w:val="24"/>
          <w:szCs w:val="24"/>
        </w:rPr>
        <w:t>able 4 Primers for qRT-PCR.</w:t>
      </w:r>
    </w:p>
    <w:tbl>
      <w:tblPr>
        <w:tblStyle w:val="2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671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imers for qRT-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21-3p-F</w:t>
            </w:r>
          </w:p>
        </w:tc>
        <w:tc>
          <w:tcPr>
            <w:tcW w:w="671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CAACACCAGTC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-21-3p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ir-21-3p-RT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TCGTATCCAGTGCAGGGTCCGAGGTATTCGCACTGGATACGACAC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ir-21-5p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CGCGTAGCTTATCAGA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ir-21-5p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TGCAGGGTCCGAGG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ir-21-5p-RT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TCGTATCCAGTGCAGGGTCCGAGGTATTCGCACTGGATACGACTC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U6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AGAGAAGATTAGCATGGCC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U6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ATCCAGTGCAGGGTCC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U6-RT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GTCGTATCCAGTGCAGGGTCCGAGGTATTCGCACTGGATACGACAA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1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ACCGCCCAGAGC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1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CACAAATGCCTTCCCGA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4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AGGCTGGACCACCTGA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4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GCGTGTGCGGTTGT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5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TAGAGGGAATCTGCGGA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ase5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TGGACAATGATGACCT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D1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ATGTCAACCGCTTCACC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OD1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TGTCTCCTTGGCATGTTCC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SLG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CCGCCACCACTACCA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ASLG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CTACCAAGGCAACCAGAACC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DM11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TACAAGCTCCGCATG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RDM11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GGTGGTAGGCGGTG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CL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CTCTGCTGATGGCTGAGA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V</w:t>
            </w:r>
            <w:r>
              <w:rPr>
                <w:sz w:val="24"/>
                <w:szCs w:val="24"/>
              </w:rPr>
              <w:t>CL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CGATGTCCTTGGCAC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NF367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AGGTGAGGACGAGGAG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NF367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CGGATTCTGCTGGATGAA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P2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GACTGGATGAGCTGAACC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KP2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TGATGGTCTCTGACACA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I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TGCCCGGCTGCTG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GFBI-R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GCTGGATGTTGTTGGT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-F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CACCCACTCCTCCACC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GAPDH-R</w:t>
            </w:r>
          </w:p>
        </w:tc>
        <w:tc>
          <w:tcPr>
            <w:tcW w:w="671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CCACCCTGTTGCTGTAG</w:t>
            </w:r>
          </w:p>
        </w:tc>
      </w:tr>
    </w:tbl>
    <w:p>
      <w:pPr>
        <w:spacing w:line="480" w:lineRule="auto"/>
        <w:rPr>
          <w:rFonts w:hint="default" w:eastAsia="宋体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>The p</w:t>
      </w:r>
      <w:r>
        <w:rPr>
          <w:b w:val="0"/>
          <w:bCs w:val="0"/>
          <w:sz w:val="24"/>
          <w:szCs w:val="24"/>
        </w:rPr>
        <w:t>rimers for qRT-PCR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used in the articl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F24"/>
    <w:rsid w:val="006F1F5D"/>
    <w:rsid w:val="007E3CB6"/>
    <w:rsid w:val="00C21840"/>
    <w:rsid w:val="00C60325"/>
    <w:rsid w:val="00F03F24"/>
    <w:rsid w:val="5BB43A90"/>
    <w:rsid w:val="6899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2</Words>
  <Characters>984</Characters>
  <Lines>8</Lines>
  <Paragraphs>2</Paragraphs>
  <TotalTime>0</TotalTime>
  <ScaleCrop>false</ScaleCrop>
  <LinksUpToDate>false</LinksUpToDate>
  <CharactersWithSpaces>1154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9:30:00Z</dcterms:created>
  <dc:creator>PC</dc:creator>
  <cp:lastModifiedBy>Administrator</cp:lastModifiedBy>
  <dcterms:modified xsi:type="dcterms:W3CDTF">2021-01-23T02:32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